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8286D" w:rsidRPr="00E32BDD" w:rsidRDefault="0058286D" w:rsidP="00E156E7">
      <w:pP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</w:pPr>
      <w:bookmarkStart w:id="0" w:name="_Hlk154783217"/>
    </w:p>
    <w:p w:rsidR="00FE5B2B" w:rsidRPr="00E32BDD" w:rsidRDefault="008032C2" w:rsidP="0068713D">
      <w:pP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</w:pPr>
      <w:bookmarkStart w:id="1" w:name="_Hlk154783250"/>
      <w:bookmarkEnd w:id="0"/>
      <w:r w:rsidRPr="00E32BDD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S1 Table. Types and sizes of all SVs detected by each individual algorithm in HG002</w:t>
      </w:r>
    </w:p>
    <w:tbl>
      <w:tblPr>
        <w:tblStyle w:val="TableGrid"/>
        <w:tblW w:w="9510" w:type="dxa"/>
        <w:tblLayout w:type="fixed"/>
        <w:tblLook w:val="0600" w:firstRow="0" w:lastRow="0" w:firstColumn="0" w:lastColumn="0" w:noHBand="1" w:noVBand="1"/>
      </w:tblPr>
      <w:tblGrid>
        <w:gridCol w:w="1706"/>
        <w:gridCol w:w="3276"/>
        <w:gridCol w:w="923"/>
        <w:gridCol w:w="865"/>
        <w:gridCol w:w="925"/>
        <w:gridCol w:w="21"/>
        <w:gridCol w:w="926"/>
        <w:gridCol w:w="868"/>
      </w:tblGrid>
      <w:tr w:rsidR="005B3888" w:rsidRPr="00E32BDD" w:rsidTr="0068713D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callers</w:t>
            </w:r>
          </w:p>
        </w:tc>
        <w:tc>
          <w:tcPr>
            <w:tcW w:w="3276" w:type="dxa"/>
            <w:vMerge w:val="restart"/>
            <w:tcBorders>
              <w:top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sizes</w:t>
            </w:r>
          </w:p>
        </w:tc>
        <w:tc>
          <w:tcPr>
            <w:tcW w:w="4528" w:type="dxa"/>
            <w:gridSpan w:val="6"/>
            <w:tcBorders>
              <w:top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types</w:t>
            </w:r>
          </w:p>
        </w:tc>
      </w:tr>
      <w:tr w:rsidR="005B3888" w:rsidRPr="00E32BDD" w:rsidTr="00F9496F">
        <w:trPr>
          <w:trHeight w:val="245"/>
        </w:trPr>
        <w:tc>
          <w:tcPr>
            <w:tcW w:w="1706" w:type="dxa"/>
            <w:vMerge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Merge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946" w:type="dxa"/>
            <w:gridSpan w:val="2"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V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vAlign w:val="center"/>
          </w:tcPr>
          <w:p w:rsidR="00FE5B2B" w:rsidRPr="00E32BDD" w:rsidRDefault="00FE5B2B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CXT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Manta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946" w:type="dxa"/>
            <w:gridSpan w:val="2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C4FE6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single" w:sz="8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23" w:type="dxa"/>
            <w:tcBorders>
              <w:top w:val="single" w:sz="8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,297</w:t>
            </w:r>
          </w:p>
        </w:tc>
        <w:tc>
          <w:tcPr>
            <w:tcW w:w="865" w:type="dxa"/>
            <w:tcBorders>
              <w:top w:val="single" w:sz="8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800</w:t>
            </w:r>
          </w:p>
        </w:tc>
        <w:tc>
          <w:tcPr>
            <w:tcW w:w="946" w:type="dxa"/>
            <w:gridSpan w:val="2"/>
            <w:tcBorders>
              <w:top w:val="single" w:sz="8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926" w:type="dxa"/>
            <w:tcBorders>
              <w:top w:val="single" w:sz="8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68" w:type="dxa"/>
            <w:tcBorders>
              <w:top w:val="single" w:sz="8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6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2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6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2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6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6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2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7,317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3,976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,318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335  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Align w:val="center"/>
          </w:tcPr>
          <w:p w:rsidR="009C1045" w:rsidRPr="00E32BDD" w:rsidRDefault="00E32BDD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Filtered 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76" w:type="dxa"/>
            <w:vAlign w:val="center"/>
          </w:tcPr>
          <w:p w:rsidR="009C1045" w:rsidRPr="00E32BDD" w:rsidRDefault="009C1045" w:rsidP="00EF60FB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7</w:t>
            </w: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,758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EF60FB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,936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EF60FB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80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EF60FB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EF60FB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EF60FB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35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LY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,229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719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739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7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12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F60FB" w:rsidRPr="00E32BDD" w:rsidTr="00F9496F">
        <w:trPr>
          <w:trHeight w:val="245"/>
        </w:trPr>
        <w:tc>
          <w:tcPr>
            <w:tcW w:w="170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276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3,650</w:t>
            </w:r>
          </w:p>
        </w:tc>
        <w:tc>
          <w:tcPr>
            <w:tcW w:w="923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9,371</w:t>
            </w:r>
          </w:p>
        </w:tc>
        <w:tc>
          <w:tcPr>
            <w:tcW w:w="86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874</w:t>
            </w:r>
          </w:p>
        </w:tc>
        <w:tc>
          <w:tcPr>
            <w:tcW w:w="925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387</w:t>
            </w:r>
          </w:p>
        </w:tc>
        <w:tc>
          <w:tcPr>
            <w:tcW w:w="947" w:type="dxa"/>
            <w:gridSpan w:val="2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018</w:t>
            </w:r>
          </w:p>
        </w:tc>
        <w:tc>
          <w:tcPr>
            <w:tcW w:w="868" w:type="dxa"/>
            <w:vAlign w:val="center"/>
          </w:tcPr>
          <w:p w:rsidR="00EF60FB" w:rsidRPr="00E32BDD" w:rsidRDefault="00EF60FB" w:rsidP="00EF60F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9C1045" w:rsidRPr="00E32BDD" w:rsidTr="00C45FB7">
        <w:trPr>
          <w:trHeight w:val="245"/>
        </w:trPr>
        <w:tc>
          <w:tcPr>
            <w:tcW w:w="1706" w:type="dxa"/>
            <w:vAlign w:val="center"/>
          </w:tcPr>
          <w:p w:rsidR="009C1045" w:rsidRPr="00E32BDD" w:rsidRDefault="00E32BDD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Filtered 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TW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,7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,14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387</w:t>
            </w:r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018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GRIDSS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,045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206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097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1,056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6,726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3,296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12</w:t>
            </w:r>
          </w:p>
        </w:tc>
      </w:tr>
      <w:tr w:rsidR="009C1045" w:rsidRPr="00E32BDD" w:rsidTr="004F1028">
        <w:trPr>
          <w:trHeight w:val="245"/>
        </w:trPr>
        <w:tc>
          <w:tcPr>
            <w:tcW w:w="1706" w:type="dxa"/>
            <w:vAlign w:val="center"/>
          </w:tcPr>
          <w:p w:rsidR="009C1045" w:rsidRPr="00E32BDD" w:rsidRDefault="00E32BDD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Filtered 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TW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7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6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2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LUMPY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33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C1045" w:rsidRPr="00E32BDD" w:rsidTr="00F9496F">
        <w:trPr>
          <w:trHeight w:val="245"/>
        </w:trPr>
        <w:tc>
          <w:tcPr>
            <w:tcW w:w="170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276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,656</w:t>
            </w:r>
          </w:p>
        </w:tc>
        <w:tc>
          <w:tcPr>
            <w:tcW w:w="923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528</w:t>
            </w:r>
          </w:p>
        </w:tc>
        <w:tc>
          <w:tcPr>
            <w:tcW w:w="86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947" w:type="dxa"/>
            <w:gridSpan w:val="2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868" w:type="dxa"/>
            <w:vAlign w:val="center"/>
          </w:tcPr>
          <w:p w:rsidR="009C1045" w:rsidRPr="00E32BDD" w:rsidRDefault="009C1045" w:rsidP="009C1045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703</w:t>
            </w:r>
          </w:p>
        </w:tc>
      </w:tr>
      <w:tr w:rsidR="00E32BDD" w:rsidRPr="00E32BDD" w:rsidTr="0049494E">
        <w:trPr>
          <w:trHeight w:val="245"/>
        </w:trPr>
        <w:tc>
          <w:tcPr>
            <w:tcW w:w="170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Filtered 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TW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,6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5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703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ABA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217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585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3,849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913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714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8</w:t>
            </w:r>
          </w:p>
        </w:tc>
      </w:tr>
      <w:tr w:rsidR="00E32BDD" w:rsidRPr="00E32BDD" w:rsidTr="00E6281D">
        <w:trPr>
          <w:trHeight w:val="245"/>
        </w:trPr>
        <w:tc>
          <w:tcPr>
            <w:tcW w:w="170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Filtered 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TW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8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9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710</w:t>
            </w:r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E32BDD" w:rsidRPr="00E32BDD" w:rsidTr="00B90B6B">
        <w:trPr>
          <w:trHeight w:val="245"/>
        </w:trPr>
        <w:tc>
          <w:tcPr>
            <w:tcW w:w="1706" w:type="dxa"/>
            <w:vMerge w:val="restart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RAGEN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26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B90B6B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,091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,403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B90B6B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20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Merge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E32BDD" w:rsidRPr="00E32BDD" w:rsidTr="00F9496F">
        <w:trPr>
          <w:trHeight w:val="245"/>
        </w:trPr>
        <w:tc>
          <w:tcPr>
            <w:tcW w:w="170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lastRenderedPageBreak/>
              <w:t>Raw (Total)</w:t>
            </w:r>
          </w:p>
        </w:tc>
        <w:tc>
          <w:tcPr>
            <w:tcW w:w="327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0,953</w:t>
            </w:r>
          </w:p>
        </w:tc>
        <w:tc>
          <w:tcPr>
            <w:tcW w:w="923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,828</w:t>
            </w:r>
          </w:p>
        </w:tc>
        <w:tc>
          <w:tcPr>
            <w:tcW w:w="86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,529</w:t>
            </w:r>
          </w:p>
        </w:tc>
        <w:tc>
          <w:tcPr>
            <w:tcW w:w="925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47" w:type="dxa"/>
            <w:gridSpan w:val="2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868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82</w:t>
            </w:r>
          </w:p>
        </w:tc>
      </w:tr>
      <w:tr w:rsidR="00E32BDD" w:rsidRPr="00E32BDD" w:rsidTr="0097073F">
        <w:trPr>
          <w:trHeight w:val="245"/>
        </w:trPr>
        <w:tc>
          <w:tcPr>
            <w:tcW w:w="1706" w:type="dxa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 xml:space="preserve">Filtered 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E32BD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</w:t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TW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,9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,78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,5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32BDD" w:rsidRPr="00E32BDD" w:rsidRDefault="00E32BDD" w:rsidP="00E32B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2</w:t>
            </w:r>
          </w:p>
        </w:tc>
      </w:tr>
    </w:tbl>
    <w:p w:rsidR="00FE5B2B" w:rsidRPr="00E32BDD" w:rsidRDefault="00374AB7" w:rsidP="006E3797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  <w:r w:rsidRPr="00E32BDD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>R</w:t>
      </w:r>
      <w:r w:rsidR="00FE5B2B" w:rsidRPr="00E32BDD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>aw: total number of detected structural variants (SVs)</w:t>
      </w:r>
      <w:r w:rsidR="00E32BDD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 xml:space="preserve">; </w:t>
      </w:r>
      <w:r w:rsidR="00E32BDD" w:rsidRPr="00E32B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Filtered</w:t>
      </w:r>
      <w:r w:rsidR="00E32BDD" w:rsidRPr="00E32B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:</w:t>
      </w:r>
      <w:r w:rsidR="00E32BDD" w:rsidRPr="00E32B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E32BDD" w:rsidRPr="00E32BDD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>number of detected SVs</w:t>
      </w:r>
      <w:r w:rsidR="00E32BDD" w:rsidRPr="00E32B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noProof/>
            <w:color w:val="000000" w:themeColor="text1"/>
            <w:sz w:val="20"/>
            <w:szCs w:val="20"/>
          </w:rPr>
          <m:t>≥</m:t>
        </m:r>
      </m:oMath>
      <w:r w:rsidR="00E32BDD" w:rsidRPr="00E32B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50 bp</w:t>
      </w:r>
      <w:r w:rsidR="00E32BD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</w:p>
    <w:p w:rsidR="0068713D" w:rsidRPr="00E32BDD" w:rsidRDefault="0068713D" w:rsidP="0068713D">
      <w:pPr>
        <w:widowControl w:val="0"/>
        <w:jc w:val="center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</w:p>
    <w:bookmarkEnd w:id="1"/>
    <w:p w:rsidR="00973749" w:rsidRPr="00E32BDD" w:rsidRDefault="00973749" w:rsidP="00BF2F35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</w:p>
    <w:sectPr w:rsidR="00973749" w:rsidRPr="00E32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D0D19" w:rsidRDefault="00CD0D19" w:rsidP="00FE5B2B">
      <w:r>
        <w:separator/>
      </w:r>
    </w:p>
  </w:endnote>
  <w:endnote w:type="continuationSeparator" w:id="0">
    <w:p w:rsidR="00CD0D19" w:rsidRDefault="00CD0D19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D0D19" w:rsidRDefault="00CD0D19" w:rsidP="00FE5B2B">
      <w:r>
        <w:separator/>
      </w:r>
    </w:p>
  </w:footnote>
  <w:footnote w:type="continuationSeparator" w:id="0">
    <w:p w:rsidR="00CD0D19" w:rsidRDefault="00CD0D19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9442E"/>
    <w:rsid w:val="000D5220"/>
    <w:rsid w:val="000F2E18"/>
    <w:rsid w:val="00117AB2"/>
    <w:rsid w:val="001507E6"/>
    <w:rsid w:val="00173B0F"/>
    <w:rsid w:val="00197BFF"/>
    <w:rsid w:val="001B5BA7"/>
    <w:rsid w:val="001B6798"/>
    <w:rsid w:val="00241BFE"/>
    <w:rsid w:val="002B7600"/>
    <w:rsid w:val="002D1408"/>
    <w:rsid w:val="00306E8C"/>
    <w:rsid w:val="00347892"/>
    <w:rsid w:val="003746A9"/>
    <w:rsid w:val="00374AB7"/>
    <w:rsid w:val="00374CBF"/>
    <w:rsid w:val="003C1AC1"/>
    <w:rsid w:val="003E733F"/>
    <w:rsid w:val="0042294C"/>
    <w:rsid w:val="00454A22"/>
    <w:rsid w:val="0047280C"/>
    <w:rsid w:val="004964B6"/>
    <w:rsid w:val="004A61E6"/>
    <w:rsid w:val="00502BDE"/>
    <w:rsid w:val="005076FF"/>
    <w:rsid w:val="00566F48"/>
    <w:rsid w:val="0058286D"/>
    <w:rsid w:val="005B3888"/>
    <w:rsid w:val="005D1E6A"/>
    <w:rsid w:val="00604FA6"/>
    <w:rsid w:val="006067AD"/>
    <w:rsid w:val="006070DE"/>
    <w:rsid w:val="0067050C"/>
    <w:rsid w:val="0068713D"/>
    <w:rsid w:val="006A5A09"/>
    <w:rsid w:val="006B3148"/>
    <w:rsid w:val="006C1A33"/>
    <w:rsid w:val="006E3797"/>
    <w:rsid w:val="006F5AB7"/>
    <w:rsid w:val="00750003"/>
    <w:rsid w:val="00767322"/>
    <w:rsid w:val="007A4E17"/>
    <w:rsid w:val="007B1A52"/>
    <w:rsid w:val="007C305F"/>
    <w:rsid w:val="007E139E"/>
    <w:rsid w:val="007E1610"/>
    <w:rsid w:val="007E5C7D"/>
    <w:rsid w:val="007F5B33"/>
    <w:rsid w:val="008032C2"/>
    <w:rsid w:val="00877437"/>
    <w:rsid w:val="008A4006"/>
    <w:rsid w:val="008F513B"/>
    <w:rsid w:val="008F76BB"/>
    <w:rsid w:val="00951EB8"/>
    <w:rsid w:val="00971DA8"/>
    <w:rsid w:val="00973749"/>
    <w:rsid w:val="0098262C"/>
    <w:rsid w:val="009C0C2C"/>
    <w:rsid w:val="009C1045"/>
    <w:rsid w:val="009D3F2F"/>
    <w:rsid w:val="009F701B"/>
    <w:rsid w:val="00A22B98"/>
    <w:rsid w:val="00A244FD"/>
    <w:rsid w:val="00A30671"/>
    <w:rsid w:val="00A931FF"/>
    <w:rsid w:val="00AA64E3"/>
    <w:rsid w:val="00AB78E2"/>
    <w:rsid w:val="00AF0D8F"/>
    <w:rsid w:val="00AF72E3"/>
    <w:rsid w:val="00B20754"/>
    <w:rsid w:val="00BC124A"/>
    <w:rsid w:val="00BD1B32"/>
    <w:rsid w:val="00BE5CF6"/>
    <w:rsid w:val="00BF2F35"/>
    <w:rsid w:val="00C41C4A"/>
    <w:rsid w:val="00C75513"/>
    <w:rsid w:val="00C8172A"/>
    <w:rsid w:val="00CD0D19"/>
    <w:rsid w:val="00CE17C5"/>
    <w:rsid w:val="00CF2161"/>
    <w:rsid w:val="00D065C3"/>
    <w:rsid w:val="00D1574A"/>
    <w:rsid w:val="00D60B15"/>
    <w:rsid w:val="00D854A0"/>
    <w:rsid w:val="00DA2C95"/>
    <w:rsid w:val="00DB66EB"/>
    <w:rsid w:val="00E156E7"/>
    <w:rsid w:val="00E32BDD"/>
    <w:rsid w:val="00E7227B"/>
    <w:rsid w:val="00E7324B"/>
    <w:rsid w:val="00EB2560"/>
    <w:rsid w:val="00EB256B"/>
    <w:rsid w:val="00EC45EA"/>
    <w:rsid w:val="00EE13B3"/>
    <w:rsid w:val="00EF60FB"/>
    <w:rsid w:val="00F9496F"/>
    <w:rsid w:val="00FA174D"/>
    <w:rsid w:val="00FA1A86"/>
    <w:rsid w:val="00FA4061"/>
    <w:rsid w:val="00FD4D2C"/>
    <w:rsid w:val="00FE263C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75753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9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B78E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13</cp:revision>
  <dcterms:created xsi:type="dcterms:W3CDTF">2024-09-10T05:23:00Z</dcterms:created>
  <dcterms:modified xsi:type="dcterms:W3CDTF">2024-09-24T05:45:00Z</dcterms:modified>
</cp:coreProperties>
</file>